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0CAFE" w14:textId="7236815A" w:rsidR="00956356" w:rsidRPr="00282719" w:rsidRDefault="00956356" w:rsidP="00956356">
      <w:pPr>
        <w:rPr>
          <w:rFonts w:ascii="Arial" w:hAnsi="Arial" w:cs="Arial"/>
        </w:rPr>
      </w:pPr>
      <w:r w:rsidRPr="00282719">
        <w:rPr>
          <w:rFonts w:ascii="Arial" w:hAnsi="Arial" w:cs="Arial"/>
        </w:rPr>
        <w:t>Supplemental Table 1. Demographic and clinical characteristics of all respondents (Ages 51+, 2016 RHS wave)</w:t>
      </w:r>
    </w:p>
    <w:tbl>
      <w:tblPr>
        <w:tblpPr w:leftFromText="180" w:rightFromText="180" w:vertAnchor="page" w:horzAnchor="page" w:tblpX="1366" w:tblpY="1576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610"/>
        <w:gridCol w:w="2520"/>
        <w:gridCol w:w="1530"/>
      </w:tblGrid>
      <w:tr w:rsidR="00282719" w:rsidRPr="00282719" w14:paraId="67B0E040" w14:textId="77777777" w:rsidTr="00956356">
        <w:trPr>
          <w:trHeight w:val="533"/>
        </w:trPr>
        <w:tc>
          <w:tcPr>
            <w:tcW w:w="1975" w:type="dxa"/>
            <w:vMerge w:val="restart"/>
            <w:shd w:val="clear" w:color="000000" w:fill="FFFFFF"/>
            <w:noWrap/>
            <w:vAlign w:val="center"/>
          </w:tcPr>
          <w:p w14:paraId="4199BF4C" w14:textId="77777777" w:rsidR="00956356" w:rsidRPr="00282719" w:rsidRDefault="00956356" w:rsidP="009563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gridSpan w:val="3"/>
            <w:shd w:val="clear" w:color="000000" w:fill="FFFFFF"/>
            <w:noWrap/>
            <w:vAlign w:val="center"/>
          </w:tcPr>
          <w:p w14:paraId="424C9150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All Participants</w:t>
            </w:r>
          </w:p>
          <w:p w14:paraId="0E6F8794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N=19,988</w:t>
            </w:r>
          </w:p>
        </w:tc>
      </w:tr>
      <w:tr w:rsidR="00282719" w:rsidRPr="00282719" w14:paraId="59DE615F" w14:textId="77777777" w:rsidTr="00956356">
        <w:trPr>
          <w:trHeight w:val="47"/>
        </w:trPr>
        <w:tc>
          <w:tcPr>
            <w:tcW w:w="1975" w:type="dxa"/>
            <w:vMerge/>
            <w:shd w:val="clear" w:color="000000" w:fill="FFFFFF"/>
            <w:noWrap/>
            <w:vAlign w:val="center"/>
          </w:tcPr>
          <w:p w14:paraId="0797ECE4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000000" w:fill="FFFFFF"/>
            <w:noWrap/>
            <w:vAlign w:val="center"/>
          </w:tcPr>
          <w:p w14:paraId="6A67A10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sample weight adjusted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14:paraId="249A285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unadjusted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490B8447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</w:tr>
      <w:tr w:rsidR="00282719" w:rsidRPr="00282719" w14:paraId="6B2B6948" w14:textId="77777777" w:rsidTr="00956356">
        <w:trPr>
          <w:trHeight w:val="290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434A6196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Age (year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8E9CC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5.1 (10.3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2207C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6.3 (11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0B2E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719" w:rsidRPr="00282719" w14:paraId="00F6E963" w14:textId="77777777" w:rsidTr="00956356">
        <w:trPr>
          <w:trHeight w:val="47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72DF8C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Age (decades)</w:t>
            </w:r>
          </w:p>
        </w:tc>
      </w:tr>
      <w:tr w:rsidR="00282719" w:rsidRPr="00282719" w14:paraId="7B166D07" w14:textId="77777777" w:rsidTr="00956356">
        <w:trPr>
          <w:trHeight w:val="272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B642141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51-5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C8D7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CAF57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F846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,890</w:t>
            </w:r>
          </w:p>
        </w:tc>
      </w:tr>
      <w:tr w:rsidR="00282719" w:rsidRPr="00282719" w14:paraId="5CEC264F" w14:textId="77777777" w:rsidTr="00956356">
        <w:trPr>
          <w:trHeight w:val="173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661A60C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E19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B3A4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75B0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5,896</w:t>
            </w:r>
          </w:p>
        </w:tc>
      </w:tr>
      <w:tr w:rsidR="00282719" w:rsidRPr="00282719" w14:paraId="0376C2A4" w14:textId="77777777" w:rsidTr="00956356">
        <w:trPr>
          <w:trHeight w:val="2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6A868DD2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70-7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AB6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C2AE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76DA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212</w:t>
            </w:r>
          </w:p>
        </w:tc>
      </w:tr>
      <w:tr w:rsidR="00282719" w:rsidRPr="00282719" w14:paraId="1FC768EF" w14:textId="77777777" w:rsidTr="00956356">
        <w:trPr>
          <w:trHeight w:val="236"/>
        </w:trPr>
        <w:tc>
          <w:tcPr>
            <w:tcW w:w="1975" w:type="dxa"/>
            <w:shd w:val="clear" w:color="000000" w:fill="FFFFFF"/>
            <w:noWrap/>
            <w:vAlign w:val="center"/>
          </w:tcPr>
          <w:p w14:paraId="7E15C3AC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80-8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0A33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F11D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8C7D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569</w:t>
            </w:r>
          </w:p>
        </w:tc>
      </w:tr>
      <w:tr w:rsidR="00282719" w:rsidRPr="00282719" w14:paraId="0F948A14" w14:textId="77777777" w:rsidTr="00956356">
        <w:trPr>
          <w:trHeight w:val="227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0116CE5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90+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5F6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73CC5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3294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282719" w:rsidRPr="00282719" w14:paraId="1FC58EF5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81D497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</w:tr>
      <w:tr w:rsidR="00282719" w:rsidRPr="00282719" w14:paraId="5A748245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790A0845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32E9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9C13A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6AAD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8,435</w:t>
            </w:r>
          </w:p>
        </w:tc>
      </w:tr>
      <w:tr w:rsidR="00282719" w:rsidRPr="00282719" w14:paraId="2442C3C4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2B6898D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7C30E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F24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6B53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1,553</w:t>
            </w:r>
          </w:p>
        </w:tc>
      </w:tr>
      <w:tr w:rsidR="00282719" w:rsidRPr="00282719" w14:paraId="7BC7987A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5D064E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</w:tr>
      <w:tr w:rsidR="00282719" w:rsidRPr="00282719" w14:paraId="3AB0EAAD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33317EBA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White/</w:t>
            </w:r>
          </w:p>
          <w:p w14:paraId="0CD76989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85694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E533E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C457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3,249</w:t>
            </w:r>
          </w:p>
        </w:tc>
      </w:tr>
      <w:tr w:rsidR="00282719" w:rsidRPr="00282719" w14:paraId="698BA820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3027B488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9C65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DCA79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D607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342</w:t>
            </w:r>
          </w:p>
        </w:tc>
      </w:tr>
      <w:tr w:rsidR="00282719" w:rsidRPr="00282719" w14:paraId="764DF6BA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DBDB21C" w14:textId="77777777" w:rsidR="00956356" w:rsidRPr="00282719" w:rsidRDefault="00956356" w:rsidP="00956356">
            <w:pPr>
              <w:spacing w:after="0" w:line="240" w:lineRule="auto"/>
              <w:ind w:left="34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B7E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93F87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7037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322</w:t>
            </w:r>
          </w:p>
        </w:tc>
      </w:tr>
      <w:tr w:rsidR="00282719" w:rsidRPr="00282719" w14:paraId="02233272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FF2460" w14:textId="77777777" w:rsidR="00956356" w:rsidRPr="00282719" w:rsidRDefault="00956356" w:rsidP="0095635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Ethnicity</w:t>
            </w:r>
          </w:p>
        </w:tc>
      </w:tr>
      <w:tr w:rsidR="00282719" w:rsidRPr="00282719" w14:paraId="17C578A8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B530267" w14:textId="77777777" w:rsidR="00956356" w:rsidRPr="00282719" w:rsidRDefault="00956356" w:rsidP="00956356">
            <w:pPr>
              <w:spacing w:after="0" w:line="240" w:lineRule="auto"/>
              <w:ind w:left="34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n-Hispan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FEBBB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4C4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16C5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6,791</w:t>
            </w:r>
          </w:p>
        </w:tc>
      </w:tr>
      <w:tr w:rsidR="00282719" w:rsidRPr="00282719" w14:paraId="272903CF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0DB289F8" w14:textId="77777777" w:rsidR="00956356" w:rsidRPr="00282719" w:rsidRDefault="00956356" w:rsidP="00956356">
            <w:pPr>
              <w:spacing w:after="0" w:line="240" w:lineRule="auto"/>
              <w:ind w:left="34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3A6C5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1857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A256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197</w:t>
            </w:r>
          </w:p>
        </w:tc>
      </w:tr>
      <w:tr w:rsidR="00282719" w:rsidRPr="00282719" w14:paraId="3D9750EE" w14:textId="77777777" w:rsidTr="00956356">
        <w:trPr>
          <w:trHeight w:val="47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83E28E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Wealth (Quartiles)*</w:t>
            </w:r>
          </w:p>
        </w:tc>
      </w:tr>
      <w:tr w:rsidR="00282719" w:rsidRPr="00282719" w14:paraId="178E6975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7108914D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8271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st</w:t>
            </w:r>
            <w:r w:rsidRPr="00282719">
              <w:rPr>
                <w:rFonts w:ascii="Arial" w:eastAsia="Times New Roman" w:hAnsi="Arial" w:cs="Arial"/>
                <w:sz w:val="20"/>
                <w:szCs w:val="20"/>
              </w:rPr>
              <w:t xml:space="preserve"> (lowest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24D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4ADA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480D0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,183</w:t>
            </w:r>
          </w:p>
        </w:tc>
      </w:tr>
      <w:tr w:rsidR="00282719" w:rsidRPr="00282719" w14:paraId="2C4A7D21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D706254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2n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0C8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72FB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1DC3B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5,334</w:t>
            </w:r>
          </w:p>
        </w:tc>
      </w:tr>
      <w:tr w:rsidR="00282719" w:rsidRPr="00282719" w14:paraId="0224D7F3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0AF2F95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3r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143BE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096FB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CF58D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449</w:t>
            </w:r>
          </w:p>
        </w:tc>
      </w:tr>
      <w:tr w:rsidR="00282719" w:rsidRPr="00282719" w14:paraId="537C1358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5A7D41D1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8271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 w:rsidRPr="00282719">
              <w:rPr>
                <w:rFonts w:ascii="Arial" w:eastAsia="Times New Roman" w:hAnsi="Arial" w:cs="Arial"/>
                <w:sz w:val="20"/>
                <w:szCs w:val="20"/>
              </w:rPr>
              <w:t xml:space="preserve"> (highest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E624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3BD2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D803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809</w:t>
            </w:r>
          </w:p>
        </w:tc>
      </w:tr>
      <w:tr w:rsidR="00282719" w:rsidRPr="00282719" w14:paraId="27B0A7D6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59FF099C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 xml:space="preserve">BMI 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07C1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8.8 (6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5C37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8.9(6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25AC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9,666</w:t>
            </w:r>
          </w:p>
        </w:tc>
      </w:tr>
      <w:tr w:rsidR="00282719" w:rsidRPr="00282719" w14:paraId="4E77FBCC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237623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BMI (Categorized)</w:t>
            </w:r>
          </w:p>
        </w:tc>
      </w:tr>
      <w:tr w:rsidR="00282719" w:rsidRPr="00282719" w14:paraId="783C33CE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6C03AE34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EECB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BEAA4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57E54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282719" w:rsidRPr="00282719" w14:paraId="544A386E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389C5721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7590A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BC7B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EB17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875</w:t>
            </w:r>
          </w:p>
        </w:tc>
      </w:tr>
      <w:tr w:rsidR="00282719" w:rsidRPr="00282719" w14:paraId="5B3D9996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CAA72B7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BAC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E795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26FF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7,170</w:t>
            </w:r>
          </w:p>
        </w:tc>
      </w:tr>
      <w:tr w:rsidR="00282719" w:rsidRPr="00282719" w14:paraId="39F06390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653A074D" w14:textId="77777777" w:rsidR="00956356" w:rsidRPr="00282719" w:rsidRDefault="00956356" w:rsidP="00956356">
            <w:pPr>
              <w:spacing w:after="0" w:line="240" w:lineRule="auto"/>
              <w:ind w:left="343" w:hanging="183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FFD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F5E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5837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7,301</w:t>
            </w:r>
          </w:p>
        </w:tc>
      </w:tr>
      <w:tr w:rsidR="00282719" w:rsidRPr="00282719" w14:paraId="64F18688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28592A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istory of diabetes</w:t>
            </w:r>
          </w:p>
        </w:tc>
      </w:tr>
      <w:tr w:rsidR="00282719" w:rsidRPr="00282719" w14:paraId="6EE77C5B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0C30D4A" w14:textId="77777777" w:rsidR="00956356" w:rsidRPr="00282719" w:rsidRDefault="00956356" w:rsidP="00956356">
            <w:pPr>
              <w:spacing w:after="0" w:line="240" w:lineRule="auto"/>
              <w:ind w:left="336" w:hanging="176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1895A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27BF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4B383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4,699</w:t>
            </w:r>
          </w:p>
        </w:tc>
      </w:tr>
      <w:tr w:rsidR="00282719" w:rsidRPr="00282719" w14:paraId="3D2DA1B2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19AB21C" w14:textId="77777777" w:rsidR="00956356" w:rsidRPr="00282719" w:rsidRDefault="00956356" w:rsidP="00956356">
            <w:pPr>
              <w:spacing w:after="0" w:line="240" w:lineRule="auto"/>
              <w:ind w:left="336" w:hanging="176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AA2C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03731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25180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5,266</w:t>
            </w:r>
          </w:p>
        </w:tc>
      </w:tr>
      <w:tr w:rsidR="00282719" w:rsidRPr="00282719" w14:paraId="2FE7A854" w14:textId="77777777" w:rsidTr="00956356">
        <w:trPr>
          <w:trHeight w:val="300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A10FCB" w14:textId="77777777" w:rsidR="00956356" w:rsidRPr="00282719" w:rsidRDefault="00956356" w:rsidP="009563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istory of hypertension</w:t>
            </w:r>
          </w:p>
        </w:tc>
      </w:tr>
      <w:tr w:rsidR="00282719" w:rsidRPr="00282719" w14:paraId="0FB5492D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6531603A" w14:textId="77777777" w:rsidR="00956356" w:rsidRPr="00282719" w:rsidRDefault="00956356" w:rsidP="00956356">
            <w:pPr>
              <w:spacing w:after="0" w:line="240" w:lineRule="auto"/>
              <w:ind w:left="336" w:hanging="176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57660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0A8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FCC16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7,897</w:t>
            </w:r>
          </w:p>
        </w:tc>
      </w:tr>
      <w:tr w:rsidR="00282719" w:rsidRPr="00282719" w14:paraId="0F73AFC6" w14:textId="77777777" w:rsidTr="00956356">
        <w:trPr>
          <w:trHeight w:val="30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38C50D61" w14:textId="77777777" w:rsidR="00956356" w:rsidRPr="00282719" w:rsidRDefault="00956356" w:rsidP="00956356">
            <w:pPr>
              <w:spacing w:after="0" w:line="240" w:lineRule="auto"/>
              <w:ind w:left="336" w:hanging="176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F0765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A0A2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E32E8" w14:textId="77777777" w:rsidR="00956356" w:rsidRPr="00282719" w:rsidRDefault="00956356" w:rsidP="009563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2,052</w:t>
            </w:r>
          </w:p>
        </w:tc>
      </w:tr>
      <w:tr w:rsidR="00282719" w:rsidRPr="00282719" w14:paraId="5D3821BF" w14:textId="77777777" w:rsidTr="00956356">
        <w:trPr>
          <w:trHeight w:val="245"/>
        </w:trPr>
        <w:tc>
          <w:tcPr>
            <w:tcW w:w="8635" w:type="dxa"/>
            <w:gridSpan w:val="4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2AE8F6" w14:textId="77777777" w:rsidR="00956356" w:rsidRPr="00282719" w:rsidRDefault="00956356" w:rsidP="0095635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</w:tr>
      <w:tr w:rsidR="00282719" w:rsidRPr="00282719" w14:paraId="14CAA0F1" w14:textId="77777777" w:rsidTr="00956356">
        <w:trPr>
          <w:trHeight w:val="47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D738A4E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No pa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BE15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20D1D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DD113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1,668</w:t>
            </w:r>
          </w:p>
        </w:tc>
      </w:tr>
      <w:tr w:rsidR="00282719" w:rsidRPr="00282719" w14:paraId="41C98E68" w14:textId="77777777" w:rsidTr="00956356">
        <w:trPr>
          <w:trHeight w:val="47"/>
        </w:trPr>
        <w:tc>
          <w:tcPr>
            <w:tcW w:w="1975" w:type="dxa"/>
            <w:shd w:val="clear" w:color="000000" w:fill="FFFFFF"/>
            <w:noWrap/>
            <w:vAlign w:val="center"/>
          </w:tcPr>
          <w:p w14:paraId="3C8D0BA0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Mild Pa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3DD4F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DCD8E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3A0B8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287</w:t>
            </w:r>
          </w:p>
        </w:tc>
      </w:tr>
      <w:tr w:rsidR="00282719" w:rsidRPr="00282719" w14:paraId="5765B9DD" w14:textId="77777777" w:rsidTr="00956356">
        <w:trPr>
          <w:trHeight w:val="47"/>
        </w:trPr>
        <w:tc>
          <w:tcPr>
            <w:tcW w:w="1975" w:type="dxa"/>
            <w:shd w:val="clear" w:color="000000" w:fill="FFFFFF"/>
            <w:noWrap/>
            <w:vAlign w:val="center"/>
          </w:tcPr>
          <w:p w14:paraId="6C690445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Moderate Pa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B8C4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DE7AF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DEC0E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289</w:t>
            </w:r>
          </w:p>
        </w:tc>
      </w:tr>
      <w:tr w:rsidR="00282719" w:rsidRPr="00282719" w14:paraId="3DA384A5" w14:textId="77777777" w:rsidTr="00956356">
        <w:trPr>
          <w:trHeight w:val="47"/>
        </w:trPr>
        <w:tc>
          <w:tcPr>
            <w:tcW w:w="1975" w:type="dxa"/>
            <w:shd w:val="clear" w:color="000000" w:fill="FFFFFF"/>
            <w:noWrap/>
            <w:vAlign w:val="center"/>
          </w:tcPr>
          <w:p w14:paraId="749838E3" w14:textId="77777777" w:rsidR="00956356" w:rsidRPr="00282719" w:rsidRDefault="00956356" w:rsidP="00956356">
            <w:pPr>
              <w:spacing w:after="0" w:line="240" w:lineRule="auto"/>
              <w:ind w:left="16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Severe Pa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B41FF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F8BE9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72CEE" w14:textId="77777777" w:rsidR="00956356" w:rsidRPr="00282719" w:rsidRDefault="00956356" w:rsidP="009563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620</w:t>
            </w:r>
          </w:p>
        </w:tc>
      </w:tr>
    </w:tbl>
    <w:p w14:paraId="300D57BA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298388E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34BE87F6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0C72C32F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29B69B3F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D6E8A10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74B38145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25731EC4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4C7011DB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0269D16F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30943EC1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42384B21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04A719BE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19933EF4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40E2E192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AF46A17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6D96DC34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4F8AADA7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1634B5C3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7F2DC85C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30993173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3A34D522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3BF92A53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12A05AAF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69D30F35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26B714C6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41CC9F8B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4048D17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65F012EC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D811D8F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6D33C414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7E5B5435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p w14:paraId="57EE9063" w14:textId="77777777" w:rsidR="00956356" w:rsidRPr="00282719" w:rsidRDefault="00956356" w:rsidP="00956356">
      <w:pPr>
        <w:rPr>
          <w:rFonts w:ascii="Arial" w:hAnsi="Arial" w:cs="Arial"/>
          <w:sz w:val="20"/>
          <w:szCs w:val="20"/>
        </w:rPr>
      </w:pPr>
    </w:p>
    <w:sectPr w:rsidR="00956356" w:rsidRPr="00282719" w:rsidSect="009563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FA"/>
    <w:rsid w:val="00282719"/>
    <w:rsid w:val="0037685E"/>
    <w:rsid w:val="006A0646"/>
    <w:rsid w:val="00816EF6"/>
    <w:rsid w:val="00853AFA"/>
    <w:rsid w:val="00956356"/>
    <w:rsid w:val="00AD4681"/>
    <w:rsid w:val="00D71F9E"/>
    <w:rsid w:val="00FA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7D1A2"/>
  <w15:chartTrackingRefBased/>
  <w15:docId w15:val="{C7DB7857-34CA-4BC4-BCFC-4890D765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63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1</Characters>
  <Application>Microsoft Office Word</Application>
  <DocSecurity>0</DocSecurity>
  <Lines>8</Lines>
  <Paragraphs>2</Paragraphs>
  <ScaleCrop>false</ScaleCrop>
  <Company>University of Rochester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wandter, Jennifer</dc:creator>
  <cp:keywords/>
  <dc:description/>
  <cp:lastModifiedBy>Eric Work</cp:lastModifiedBy>
  <cp:revision>8</cp:revision>
  <dcterms:created xsi:type="dcterms:W3CDTF">2021-09-09T14:23:00Z</dcterms:created>
  <dcterms:modified xsi:type="dcterms:W3CDTF">2021-12-09T14:55:00Z</dcterms:modified>
</cp:coreProperties>
</file>